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58C28" w14:textId="0FCF6A9E" w:rsidR="00E21F25" w:rsidRPr="009A6E5A" w:rsidRDefault="007672C6" w:rsidP="00E21F2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I Table</w:t>
      </w:r>
      <w:r w:rsidR="00E21F25" w:rsidRPr="009A6E5A">
        <w:rPr>
          <w:rFonts w:ascii="Times New Roman" w:hAnsi="Times New Roman" w:cs="Times New Roman"/>
          <w:b/>
          <w:bCs/>
          <w:sz w:val="20"/>
          <w:szCs w:val="20"/>
        </w:rPr>
        <w:t xml:space="preserve"> 4: Data extracted from articles</w:t>
      </w:r>
    </w:p>
    <w:tbl>
      <w:tblPr>
        <w:tblStyle w:val="PlainTable2"/>
        <w:tblW w:w="10503" w:type="dxa"/>
        <w:tblInd w:w="-709" w:type="dxa"/>
        <w:tblLook w:val="04A0" w:firstRow="1" w:lastRow="0" w:firstColumn="1" w:lastColumn="0" w:noHBand="0" w:noVBand="1"/>
      </w:tblPr>
      <w:tblGrid>
        <w:gridCol w:w="4879"/>
        <w:gridCol w:w="5624"/>
      </w:tblGrid>
      <w:tr w:rsidR="00E21F25" w:rsidRPr="009A6E5A" w14:paraId="422813AB" w14:textId="77777777" w:rsidTr="000560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  <w:shd w:val="clear" w:color="auto" w:fill="D9D9D9" w:themeFill="background1" w:themeFillShade="D9"/>
          </w:tcPr>
          <w:p w14:paraId="7F79BE50" w14:textId="0C896C69" w:rsidR="00E21F25" w:rsidRPr="009A6E5A" w:rsidRDefault="00E21F25" w:rsidP="00E21F25">
            <w:pPr>
              <w:jc w:val="center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9A6E5A">
              <w:rPr>
                <w:rFonts w:ascii="Times New Roman" w:eastAsia="MS Gothic" w:hAnsi="Times New Roman" w:cs="Times New Roman"/>
                <w:color w:val="auto"/>
                <w:kern w:val="24"/>
                <w:sz w:val="16"/>
                <w:szCs w:val="16"/>
              </w:rPr>
              <w:t>Category</w:t>
            </w:r>
          </w:p>
        </w:tc>
        <w:tc>
          <w:tcPr>
            <w:tcW w:w="5624" w:type="dxa"/>
            <w:shd w:val="clear" w:color="auto" w:fill="D9D9D9" w:themeFill="background1" w:themeFillShade="D9"/>
          </w:tcPr>
          <w:p w14:paraId="7C870309" w14:textId="44D7E186" w:rsidR="00E21F25" w:rsidRPr="009A6E5A" w:rsidRDefault="00E21F25" w:rsidP="00E21F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Data Extracted</w:t>
            </w:r>
          </w:p>
        </w:tc>
      </w:tr>
      <w:tr w:rsidR="00E21F25" w:rsidRPr="009A6E5A" w14:paraId="7F6030CA" w14:textId="77777777" w:rsidTr="0005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</w:tcPr>
          <w:p w14:paraId="16875B32" w14:textId="0F832E31" w:rsidR="00E21F25" w:rsidRPr="009A6E5A" w:rsidRDefault="00E21F25" w:rsidP="00E21F25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Article Information</w:t>
            </w:r>
          </w:p>
        </w:tc>
        <w:tc>
          <w:tcPr>
            <w:tcW w:w="5624" w:type="dxa"/>
          </w:tcPr>
          <w:p w14:paraId="61C238FF" w14:textId="243C1F31" w:rsidR="00E21F25" w:rsidRPr="009A6E5A" w:rsidRDefault="00E21F25" w:rsidP="00E2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Title; authors; journal; publication year; DOI; language; type of study/data</w:t>
            </w:r>
          </w:p>
        </w:tc>
      </w:tr>
      <w:tr w:rsidR="00E21F25" w:rsidRPr="009A6E5A" w14:paraId="38D2C29A" w14:textId="77777777" w:rsidTr="0005606A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</w:tcPr>
          <w:p w14:paraId="283CAA33" w14:textId="46E7B095" w:rsidR="00E21F25" w:rsidRPr="009A6E5A" w:rsidRDefault="00E21F25" w:rsidP="00E21F25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Methods</w:t>
            </w:r>
          </w:p>
        </w:tc>
        <w:tc>
          <w:tcPr>
            <w:tcW w:w="5624" w:type="dxa"/>
          </w:tcPr>
          <w:p w14:paraId="3A5A20E6" w14:textId="66547AB5" w:rsidR="00E21F25" w:rsidRPr="009A6E5A" w:rsidRDefault="00E21F25" w:rsidP="00E21F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auto"/>
                <w:kern w:val="24"/>
                <w:sz w:val="16"/>
                <w:szCs w:val="16"/>
              </w:rPr>
              <w:t>Treatment category (IFN, TLR, or IFN-stimulated gene); pathogen (if applicable); drug; population; disease severity; timing of drug administration; mode of drug administration; pathway involved</w:t>
            </w:r>
          </w:p>
        </w:tc>
      </w:tr>
      <w:tr w:rsidR="00E21F25" w:rsidRPr="00BE0A00" w14:paraId="1DBA708E" w14:textId="77777777" w:rsidTr="000560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9" w:type="dxa"/>
          </w:tcPr>
          <w:p w14:paraId="08805847" w14:textId="379A8F1D" w:rsidR="00E21F25" w:rsidRPr="009A6E5A" w:rsidRDefault="00E21F25" w:rsidP="00E21F25"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kern w:val="24"/>
                <w:sz w:val="16"/>
                <w:szCs w:val="16"/>
              </w:rPr>
              <w:t>Outcomes</w:t>
            </w:r>
          </w:p>
        </w:tc>
        <w:tc>
          <w:tcPr>
            <w:tcW w:w="5624" w:type="dxa"/>
          </w:tcPr>
          <w:p w14:paraId="3EC75676" w14:textId="57C38343" w:rsidR="00E21F25" w:rsidRPr="00BE0A00" w:rsidRDefault="00E21F25" w:rsidP="00E21F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A6E5A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Efficacy; tolerability; safety; toxicity; side effects; complications; adverse reactions; patient stratification biomarkers; pharmacodynamic markers; pharmacokinetics; genomics; transcriptomics; systems virology; and inflammation</w:t>
            </w:r>
          </w:p>
        </w:tc>
      </w:tr>
    </w:tbl>
    <w:p w14:paraId="45B8D8D7" w14:textId="5A2B1B97" w:rsidR="00E21F25" w:rsidRDefault="00E21F25"/>
    <w:sectPr w:rsidR="00E21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74C"/>
    <w:rsid w:val="000479D5"/>
    <w:rsid w:val="0005606A"/>
    <w:rsid w:val="000565E9"/>
    <w:rsid w:val="001B25D2"/>
    <w:rsid w:val="00260531"/>
    <w:rsid w:val="0060283E"/>
    <w:rsid w:val="00673F84"/>
    <w:rsid w:val="007672C6"/>
    <w:rsid w:val="007A68F5"/>
    <w:rsid w:val="008461CD"/>
    <w:rsid w:val="00953FB7"/>
    <w:rsid w:val="00957110"/>
    <w:rsid w:val="009A6E5A"/>
    <w:rsid w:val="00A84014"/>
    <w:rsid w:val="00B0054C"/>
    <w:rsid w:val="00B54C00"/>
    <w:rsid w:val="00BE0A00"/>
    <w:rsid w:val="00C3574C"/>
    <w:rsid w:val="00CE2FA4"/>
    <w:rsid w:val="00D36914"/>
    <w:rsid w:val="00E21F25"/>
    <w:rsid w:val="00E46C40"/>
    <w:rsid w:val="00E741FF"/>
    <w:rsid w:val="00EB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4C4A8"/>
  <w15:chartTrackingRefBased/>
  <w15:docId w15:val="{2E7C3C4F-4177-4B5F-8BBF-21FF6036B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74C"/>
    <w:pPr>
      <w:spacing w:after="200" w:line="348" w:lineRule="auto"/>
    </w:pPr>
    <w:rPr>
      <w:rFonts w:ascii="Arial" w:eastAsiaTheme="majorEastAsia" w:hAnsi="Arial" w:cstheme="majorBidi"/>
      <w:color w:val="000000" w:themeColor="text1" w:themeShade="80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21F25"/>
    <w:pPr>
      <w:spacing w:after="0" w:line="240" w:lineRule="auto"/>
    </w:pPr>
    <w:rPr>
      <w:rFonts w:asciiTheme="majorHAnsi" w:eastAsiaTheme="majorEastAsia" w:hAnsiTheme="majorHAnsi" w:cstheme="majorBid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21F2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21F25"/>
    <w:rPr>
      <w:color w:val="808080"/>
    </w:rPr>
  </w:style>
  <w:style w:type="table" w:customStyle="1" w:styleId="TableGridLight1">
    <w:name w:val="Table Grid Light1"/>
    <w:basedOn w:val="TableNormal"/>
    <w:uiPriority w:val="40"/>
    <w:rsid w:val="00E21F25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8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7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2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9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ina Mesic</dc:creator>
  <cp:keywords/>
  <dc:description/>
  <cp:lastModifiedBy>Aldina Mesic</cp:lastModifiedBy>
  <cp:revision>3</cp:revision>
  <dcterms:created xsi:type="dcterms:W3CDTF">2022-02-28T10:10:00Z</dcterms:created>
  <dcterms:modified xsi:type="dcterms:W3CDTF">2022-02-28T10:11:00Z</dcterms:modified>
</cp:coreProperties>
</file>